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.</w:t>
      </w:r>
      <w:r>
        <w:rPr/>
        <w:t xml:space="preserve"> Estimated average change per year over 4 years in absolute bronchodilator response (</w:t>
      </w:r>
      <w:r>
        <w:rPr>
          <w:rFonts w:eastAsia="Symbol" w:cs="Symbol" w:ascii="Symbol" w:hAnsi="Symbol"/>
        </w:rPr>
        <w:t></w:t>
      </w:r>
      <w:r>
        <w:rPr/>
        <w:t>, in ml) (</w:t>
      </w:r>
      <w:r>
        <w:rPr>
          <w:rFonts w:eastAsia="Symbol" w:cs="Symbol" w:ascii="Symbol" w:hAnsi="Symbol"/>
        </w:rPr>
        <w:t></w:t>
      </w:r>
      <w:r>
        <w:rPr/>
        <w:t>SE) for FEV</w:t>
      </w:r>
      <w:r>
        <w:rPr>
          <w:vertAlign w:val="subscript"/>
        </w:rPr>
        <w:t>1</w:t>
      </w:r>
      <w:r>
        <w:rPr/>
        <w:t xml:space="preserve"> and FVC in the tiotropium arm of the UPLIFT trial by GOLD grading for airflow obstruction (I&amp;II, III, IV), age (</w:t>
      </w:r>
      <w:r>
        <w:rPr>
          <w:rFonts w:eastAsia="Symbol" w:cs="Symbol" w:ascii="Symbol" w:hAnsi="Symbol"/>
        </w:rPr>
        <w:t></w:t>
      </w:r>
      <w:r>
        <w:rPr/>
        <w:t>50 yrs, &gt;50 yrs), gender, and smoking status (sustained ex-smoker, intermittent smoker, continuing smoker)</w:t>
      </w:r>
    </w:p>
    <w:p>
      <w:pPr>
        <w:pStyle w:val="Normal"/>
        <w:rPr/>
      </w:pPr>
      <w:r>
        <w:rPr/>
      </w:r>
    </w:p>
    <w:tbl>
      <w:tblPr>
        <w:tblW w:w="83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260"/>
        <w:gridCol w:w="1620"/>
        <w:gridCol w:w="108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V</w:t>
            </w:r>
            <w:r>
              <w:rPr>
                <w:b/>
                <w:vertAlign w:val="subscript"/>
              </w:rPr>
              <w:t>1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V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Estimated change in </w:t>
            </w: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b/>
              </w:rPr>
              <w:t xml:space="preserve"> (SE) per y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Estimated change in </w:t>
            </w:r>
            <w:r>
              <w:rPr>
                <w:rFonts w:eastAsia="Symbol" w:cs="Symbol" w:ascii="Symbol" w:hAnsi="Symbol"/>
                <w:b/>
              </w:rPr>
              <w:t></w:t>
            </w:r>
            <w:r>
              <w:rPr>
                <w:b/>
              </w:rPr>
              <w:t xml:space="preserve"> (SE) per y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.90 (0.7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7.0 (1.5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OLD St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 &amp; 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.33 (1.12)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.18 (2.18)</w:t>
            </w:r>
            <w:r>
              <w:rPr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I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.8 (0.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4.8 (2.4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.1 (2.3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0.4 (6.5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, y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>
                <w:rFonts w:eastAsia="Symbol" w:cs="Symbol" w:ascii="Symbol" w:hAnsi="Symbol"/>
              </w:rPr>
              <w:t></w:t>
            </w:r>
            <w:r>
              <w:rPr/>
              <w:t>65 y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40 (1.0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-13.8 (2.20)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&gt;65 y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.34 (0.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0 (2.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48 (0.8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9.1 (1.92)</w:t>
            </w:r>
            <w:r>
              <w:rPr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Fema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7.08 (1.1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.5 (2.5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king stat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Sustained ex-smo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8.96 (0.90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6.7 (1.96)</w:t>
            </w:r>
            <w:r>
              <w:rPr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Intermittent smo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9.84 (1.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7 (3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Continuing smok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07 (2.4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6.14 (5.2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aled steroids (baselin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-6.68 (1.22)</w:t>
            </w:r>
            <w:r>
              <w:rPr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-9.50 (2.69)</w:t>
            </w:r>
            <w:r>
              <w:rPr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04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;Times New Roman"/>
              </w:rPr>
              <w:t xml:space="preserve">    </w:t>
            </w:r>
            <w:r>
              <w:rPr/>
              <w:t>Y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0.3 (0.8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1.7 (1.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Significantly different from GOLD III (p=0.0192 for FEV1 and p&lt;0.0001 for FVC) and, for FVC only, from GOLD IV (p=0.0005)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Signficiantly different from older subjects (p=0.0231) 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Significantly different from female subjects (p=0.02)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Significantly different from continuing smokers (p=0.0289)</w:t>
      </w:r>
    </w:p>
    <w:p>
      <w:pPr>
        <w:pStyle w:val="Normal"/>
        <w:rPr/>
      </w:pPr>
      <w:r>
        <w:rPr/>
        <w:t>Significantly different from those with baseline inhaled steroids (p=0.0138 for FEV1 and p=0.0001 for FV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‚l‚r –¾’©" w:cs="Times New Roman;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0T00:13:00Z</dcterms:created>
  <dc:creator>dtashkin</dc:creator>
  <dc:description/>
  <cp:keywords/>
  <dc:language>en-US</dc:language>
  <cp:lastModifiedBy>dtashkin</cp:lastModifiedBy>
  <dcterms:modified xsi:type="dcterms:W3CDTF">2014-07-30T00:14:00Z</dcterms:modified>
  <cp:revision>1</cp:revision>
  <dc:subject/>
  <dc:title>Additional file 2</dc:title>
</cp:coreProperties>
</file>